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7D0" w:rsidRDefault="007463BB" w:rsidP="001877D0">
      <w:pPr>
        <w:ind w:left="-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="00F625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77D0" w:rsidRPr="0081604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9718EA" w:rsidRPr="00816047">
        <w:rPr>
          <w:rFonts w:ascii="Times New Roman" w:hAnsi="Times New Roman" w:cs="Times New Roman"/>
          <w:b/>
          <w:bCs/>
          <w:sz w:val="24"/>
          <w:szCs w:val="24"/>
        </w:rPr>
        <w:t>Number (and percentage) of children with m</w:t>
      </w:r>
      <w:r w:rsidR="001877D0" w:rsidRPr="00816047">
        <w:rPr>
          <w:rFonts w:ascii="Times New Roman" w:hAnsi="Times New Roman" w:cs="Times New Roman"/>
          <w:b/>
          <w:bCs/>
          <w:sz w:val="24"/>
          <w:szCs w:val="24"/>
        </w:rPr>
        <w:t>issing data on the study variables by population group</w:t>
      </w:r>
    </w:p>
    <w:tbl>
      <w:tblPr>
        <w:tblStyle w:val="TableGrid"/>
        <w:tblW w:w="9313" w:type="dxa"/>
        <w:jc w:val="center"/>
        <w:tblLayout w:type="fixed"/>
        <w:tblLook w:val="04A0" w:firstRow="1" w:lastRow="0" w:firstColumn="1" w:lastColumn="0" w:noHBand="0" w:noVBand="1"/>
      </w:tblPr>
      <w:tblGrid>
        <w:gridCol w:w="4563"/>
        <w:gridCol w:w="1490"/>
        <w:gridCol w:w="1701"/>
        <w:gridCol w:w="1559"/>
      </w:tblGrid>
      <w:tr w:rsidR="001877D0" w:rsidRPr="001B7C02" w:rsidTr="009626DA">
        <w:trPr>
          <w:jc w:val="center"/>
        </w:trPr>
        <w:tc>
          <w:tcPr>
            <w:tcW w:w="4563" w:type="dxa"/>
          </w:tcPr>
          <w:p w:rsidR="001877D0" w:rsidRPr="001877D0" w:rsidRDefault="001877D0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90" w:type="dxa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, N=309</w:t>
            </w:r>
          </w:p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01" w:type="dxa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s, N=143</w:t>
            </w:r>
          </w:p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59" w:type="dxa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ws, N=166</w:t>
            </w:r>
          </w:p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child's Age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</w:tr>
      <w:tr w:rsidR="001877D0" w:rsidRPr="001B7C02" w:rsidTr="000563F4">
        <w:trPr>
          <w:trHeight w:val="311"/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status of place of residence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1877D0" w:rsidRPr="001B7C02" w:rsidTr="000563F4">
        <w:trPr>
          <w:trHeight w:val="311"/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 at birth 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7 (5.5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9 (6.3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7 (4.2)</w:t>
            </w:r>
          </w:p>
        </w:tc>
      </w:tr>
      <w:tr w:rsidR="001877D0" w:rsidRPr="001B7C02" w:rsidTr="000563F4">
        <w:trPr>
          <w:trHeight w:val="311"/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stational age </w:t>
            </w:r>
            <w:r w:rsidR="00971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birth</w:t>
            </w: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n weeks)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8 (2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4 (2.4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pnea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ngulation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gh                                                         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er (</w:t>
            </w: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8 °C)                        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0563F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63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6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ny nose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athy 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chypnea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xia (Saturation&lt;92%)</w:t>
            </w:r>
          </w:p>
        </w:tc>
        <w:tc>
          <w:tcPr>
            <w:tcW w:w="1490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ing difficulty</w:t>
            </w:r>
          </w:p>
        </w:tc>
        <w:tc>
          <w:tcPr>
            <w:tcW w:w="1490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877D0" w:rsidRPr="001877D0" w:rsidRDefault="000563F4" w:rsidP="000563F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0563F4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</w:tr>
      <w:tr w:rsidR="001877D0" w:rsidRPr="001B7C02" w:rsidTr="000563F4">
        <w:trPr>
          <w:jc w:val="center"/>
        </w:trPr>
        <w:tc>
          <w:tcPr>
            <w:tcW w:w="4563" w:type="dxa"/>
          </w:tcPr>
          <w:p w:rsidR="001877D0" w:rsidRPr="001877D0" w:rsidRDefault="001877D0" w:rsidP="000563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hospital stay &gt;4 days</w:t>
            </w:r>
          </w:p>
        </w:tc>
        <w:tc>
          <w:tcPr>
            <w:tcW w:w="1490" w:type="dxa"/>
            <w:vAlign w:val="center"/>
          </w:tcPr>
          <w:p w:rsidR="001877D0" w:rsidRPr="001877D0" w:rsidRDefault="001877D0" w:rsidP="001877D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701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1877D0" w:rsidRPr="001877D0" w:rsidRDefault="000563F4" w:rsidP="00451A1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7D0" w:rsidRPr="00187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1A1F" w:rsidRPr="001877D0" w:rsidTr="009626DA">
        <w:trPr>
          <w:trHeight w:val="311"/>
          <w:jc w:val="center"/>
        </w:trPr>
        <w:tc>
          <w:tcPr>
            <w:tcW w:w="4563" w:type="dxa"/>
          </w:tcPr>
          <w:p w:rsidR="00451A1F" w:rsidRPr="001877D0" w:rsidDel="00EC3110" w:rsidRDefault="00451A1F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iblings</w:t>
            </w:r>
          </w:p>
        </w:tc>
        <w:tc>
          <w:tcPr>
            <w:tcW w:w="1490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1 (16.5)</w:t>
            </w:r>
          </w:p>
        </w:tc>
        <w:tc>
          <w:tcPr>
            <w:tcW w:w="1701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35 (24.5)</w:t>
            </w:r>
          </w:p>
        </w:tc>
        <w:tc>
          <w:tcPr>
            <w:tcW w:w="1559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6 (9.6)</w:t>
            </w:r>
          </w:p>
        </w:tc>
      </w:tr>
      <w:tr w:rsidR="00451A1F" w:rsidRPr="001877D0" w:rsidTr="009626DA">
        <w:trPr>
          <w:jc w:val="center"/>
        </w:trPr>
        <w:tc>
          <w:tcPr>
            <w:tcW w:w="4563" w:type="dxa"/>
          </w:tcPr>
          <w:p w:rsidR="00451A1F" w:rsidRPr="001877D0" w:rsidDel="00EC3110" w:rsidRDefault="00451A1F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age</w:t>
            </w:r>
          </w:p>
        </w:tc>
        <w:tc>
          <w:tcPr>
            <w:tcW w:w="1490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44 (14.2)</w:t>
            </w:r>
          </w:p>
        </w:tc>
        <w:tc>
          <w:tcPr>
            <w:tcW w:w="1701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8 (12.6)</w:t>
            </w:r>
          </w:p>
        </w:tc>
        <w:tc>
          <w:tcPr>
            <w:tcW w:w="1559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6 (15.7)</w:t>
            </w:r>
          </w:p>
        </w:tc>
      </w:tr>
      <w:tr w:rsidR="00451A1F" w:rsidRPr="001877D0" w:rsidTr="009626DA">
        <w:trPr>
          <w:jc w:val="center"/>
        </w:trPr>
        <w:tc>
          <w:tcPr>
            <w:tcW w:w="4563" w:type="dxa"/>
          </w:tcPr>
          <w:p w:rsidR="00451A1F" w:rsidRPr="001877D0" w:rsidDel="00EC3110" w:rsidRDefault="00451A1F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ernal age</w:t>
            </w:r>
          </w:p>
        </w:tc>
        <w:tc>
          <w:tcPr>
            <w:tcW w:w="1490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48 (15.5)</w:t>
            </w:r>
          </w:p>
        </w:tc>
        <w:tc>
          <w:tcPr>
            <w:tcW w:w="1701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9 (13.3)</w:t>
            </w:r>
          </w:p>
        </w:tc>
        <w:tc>
          <w:tcPr>
            <w:tcW w:w="1559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9 (17.5)</w:t>
            </w:r>
          </w:p>
        </w:tc>
      </w:tr>
      <w:tr w:rsidR="00451A1F" w:rsidRPr="001877D0" w:rsidTr="009626DA">
        <w:trPr>
          <w:jc w:val="center"/>
        </w:trPr>
        <w:tc>
          <w:tcPr>
            <w:tcW w:w="4563" w:type="dxa"/>
          </w:tcPr>
          <w:p w:rsidR="00451A1F" w:rsidRPr="001877D0" w:rsidRDefault="00451A1F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asthma</w:t>
            </w:r>
          </w:p>
        </w:tc>
        <w:tc>
          <w:tcPr>
            <w:tcW w:w="1490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50 (16.2)</w:t>
            </w:r>
          </w:p>
        </w:tc>
        <w:tc>
          <w:tcPr>
            <w:tcW w:w="1701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4 (16.8)</w:t>
            </w:r>
          </w:p>
        </w:tc>
        <w:tc>
          <w:tcPr>
            <w:tcW w:w="1559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6 (15.7)</w:t>
            </w:r>
          </w:p>
        </w:tc>
      </w:tr>
      <w:tr w:rsidR="00451A1F" w:rsidRPr="001877D0" w:rsidTr="009626DA">
        <w:trPr>
          <w:jc w:val="center"/>
        </w:trPr>
        <w:tc>
          <w:tcPr>
            <w:tcW w:w="4563" w:type="dxa"/>
          </w:tcPr>
          <w:p w:rsidR="00451A1F" w:rsidRPr="001877D0" w:rsidRDefault="00451A1F" w:rsidP="009626D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's feeding practices </w:t>
            </w:r>
          </w:p>
        </w:tc>
        <w:tc>
          <w:tcPr>
            <w:tcW w:w="1490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202 (65.4)</w:t>
            </w:r>
          </w:p>
        </w:tc>
        <w:tc>
          <w:tcPr>
            <w:tcW w:w="1701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89 (62.2)</w:t>
            </w:r>
          </w:p>
        </w:tc>
        <w:tc>
          <w:tcPr>
            <w:tcW w:w="1559" w:type="dxa"/>
            <w:vAlign w:val="center"/>
          </w:tcPr>
          <w:p w:rsidR="00451A1F" w:rsidRPr="001877D0" w:rsidRDefault="00451A1F" w:rsidP="009626D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7D0">
              <w:rPr>
                <w:rFonts w:ascii="Times New Roman" w:hAnsi="Times New Roman" w:cs="Times New Roman"/>
                <w:sz w:val="24"/>
                <w:szCs w:val="24"/>
              </w:rPr>
              <w:t>113 (68.1)</w:t>
            </w:r>
          </w:p>
        </w:tc>
      </w:tr>
    </w:tbl>
    <w:p w:rsidR="001E0661" w:rsidRPr="001877D0" w:rsidRDefault="001E0661" w:rsidP="001E0661">
      <w:pPr>
        <w:tabs>
          <w:tab w:val="right" w:pos="-180"/>
          <w:tab w:val="right" w:pos="1418"/>
        </w:tabs>
        <w:spacing w:after="0" w:line="480" w:lineRule="auto"/>
        <w:ind w:right="-624"/>
        <w:rPr>
          <w:rFonts w:ascii="Times New Roman" w:hAnsi="Times New Roman" w:cs="Times New Roman"/>
          <w:sz w:val="24"/>
          <w:szCs w:val="24"/>
        </w:rPr>
      </w:pPr>
    </w:p>
    <w:sectPr w:rsidR="001E0661" w:rsidRPr="001877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D75"/>
    <w:rsid w:val="000563F4"/>
    <w:rsid w:val="000F7532"/>
    <w:rsid w:val="001877D0"/>
    <w:rsid w:val="001E0661"/>
    <w:rsid w:val="002410FB"/>
    <w:rsid w:val="002C5F87"/>
    <w:rsid w:val="00350B9E"/>
    <w:rsid w:val="003F2121"/>
    <w:rsid w:val="00451A1F"/>
    <w:rsid w:val="005142E5"/>
    <w:rsid w:val="00686386"/>
    <w:rsid w:val="00694919"/>
    <w:rsid w:val="007463BB"/>
    <w:rsid w:val="007C6D75"/>
    <w:rsid w:val="00816047"/>
    <w:rsid w:val="00816F51"/>
    <w:rsid w:val="008D1576"/>
    <w:rsid w:val="009718EA"/>
    <w:rsid w:val="009E0300"/>
    <w:rsid w:val="00B41454"/>
    <w:rsid w:val="00F6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90841C-EE52-41E4-9E94-18A36B0E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7C6D75"/>
  </w:style>
  <w:style w:type="character" w:styleId="CommentReference">
    <w:name w:val="annotation reference"/>
    <w:basedOn w:val="DefaultParagraphFont"/>
    <w:uiPriority w:val="99"/>
    <w:semiHidden/>
    <w:unhideWhenUsed/>
    <w:rsid w:val="007C6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D75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D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D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2-20T18:03:00Z</dcterms:created>
  <dcterms:modified xsi:type="dcterms:W3CDTF">2018-12-20T18:03:00Z</dcterms:modified>
</cp:coreProperties>
</file>